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F349CE" w:rsidRPr="007C6394" w:rsidRDefault="00F349CE" w:rsidP="00F349CE">
      <w:pPr>
        <w:spacing w:before="240"/>
        <w:jc w:val="center"/>
        <w:rPr>
          <w:rFonts w:cs="Times New Roman"/>
          <w:b/>
          <w:color w:val="0070C0"/>
          <w:sz w:val="32"/>
          <w:szCs w:val="32"/>
        </w:rPr>
      </w:pPr>
      <w:r w:rsidRPr="00761461">
        <w:rPr>
          <w:rFonts w:cs="Times New Roman"/>
          <w:b/>
          <w:color w:val="0070C0"/>
          <w:sz w:val="32"/>
          <w:szCs w:val="32"/>
        </w:rPr>
        <w:t>Transcranial Direct Current Stimulation and Power Spectral Parameters: a tDCS/EEG co-registration study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F349CE" w:rsidRPr="003A46FE" w:rsidRDefault="00F349CE" w:rsidP="00F349CE">
      <w:pPr>
        <w:spacing w:before="240"/>
        <w:jc w:val="both"/>
        <w:rPr>
          <w:b/>
          <w:lang w:val="it-IT"/>
        </w:rPr>
      </w:pPr>
      <w:r w:rsidRPr="003A46FE">
        <w:rPr>
          <w:b/>
          <w:lang w:val="it-IT"/>
        </w:rPr>
        <w:t>Anna Lisa Mangia</w:t>
      </w:r>
      <w:r w:rsidRPr="003A46FE">
        <w:rPr>
          <w:b/>
          <w:vertAlign w:val="superscript"/>
          <w:lang w:val="it-IT"/>
        </w:rPr>
        <w:t>1</w:t>
      </w:r>
      <w:r w:rsidRPr="003A46FE">
        <w:rPr>
          <w:b/>
          <w:lang w:val="it-IT"/>
        </w:rPr>
        <w:t xml:space="preserve">*, </w:t>
      </w:r>
      <w:r>
        <w:rPr>
          <w:b/>
          <w:lang w:val="it-IT"/>
        </w:rPr>
        <w:t>Marco Pirini</w:t>
      </w:r>
      <w:r w:rsidRPr="003A46FE">
        <w:rPr>
          <w:b/>
          <w:vertAlign w:val="superscript"/>
          <w:lang w:val="it-IT"/>
        </w:rPr>
        <w:t>1</w:t>
      </w:r>
      <w:r>
        <w:rPr>
          <w:b/>
          <w:lang w:val="it-IT"/>
        </w:rPr>
        <w:t xml:space="preserve">, </w:t>
      </w:r>
      <w:r w:rsidRPr="003A46FE">
        <w:rPr>
          <w:b/>
          <w:lang w:val="it-IT"/>
        </w:rPr>
        <w:t>Angelo Cappello</w:t>
      </w:r>
      <w:r w:rsidRPr="003A46FE">
        <w:rPr>
          <w:b/>
          <w:vertAlign w:val="superscript"/>
          <w:lang w:val="it-IT"/>
        </w:rPr>
        <w:t>1</w:t>
      </w:r>
    </w:p>
    <w:p w:rsidR="00F349CE" w:rsidRPr="002868E2" w:rsidRDefault="00F349CE" w:rsidP="00F349CE">
      <w:pPr>
        <w:autoSpaceDE w:val="0"/>
        <w:autoSpaceDN w:val="0"/>
        <w:adjustRightInd w:val="0"/>
        <w:spacing w:after="0" w:line="240" w:lineRule="auto"/>
        <w:jc w:val="both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5353E9">
        <w:rPr>
          <w:rFonts w:cs="Times New Roman"/>
          <w:szCs w:val="24"/>
        </w:rPr>
        <w:t xml:space="preserve"> </w:t>
      </w:r>
      <w:r w:rsidRPr="005353E9">
        <w:rPr>
          <w:rFonts w:cs="Times New Roman"/>
          <w:sz w:val="20"/>
          <w:szCs w:val="20"/>
        </w:rPr>
        <w:t>Department of Electrical, Electronic and Information E</w:t>
      </w:r>
      <w:r>
        <w:rPr>
          <w:rFonts w:cs="Times New Roman"/>
          <w:sz w:val="20"/>
          <w:szCs w:val="20"/>
        </w:rPr>
        <w:t xml:space="preserve">ngineering (DEI), University of </w:t>
      </w:r>
      <w:r w:rsidRPr="005353E9">
        <w:rPr>
          <w:rFonts w:cs="Times New Roman"/>
          <w:sz w:val="20"/>
          <w:szCs w:val="20"/>
        </w:rPr>
        <w:t>Bologna, Cesena, Italy</w:t>
      </w:r>
      <w:r w:rsidRPr="002868E2">
        <w:rPr>
          <w:sz w:val="20"/>
          <w:szCs w:val="20"/>
        </w:rPr>
        <w:t xml:space="preserve"> </w:t>
      </w:r>
    </w:p>
    <w:p w:rsidR="00F349CE" w:rsidRPr="002868E2" w:rsidRDefault="00F349CE" w:rsidP="00F349CE">
      <w:pPr>
        <w:spacing w:before="240" w:after="0" w:line="240" w:lineRule="auto"/>
        <w:jc w:val="both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2868E2">
        <w:rPr>
          <w:sz w:val="20"/>
          <w:szCs w:val="20"/>
        </w:rPr>
        <w:t xml:space="preserve">Corresponding Author, </w:t>
      </w:r>
      <w:r w:rsidRPr="005353E9">
        <w:rPr>
          <w:rFonts w:cs="Times New Roman"/>
          <w:sz w:val="20"/>
          <w:szCs w:val="20"/>
        </w:rPr>
        <w:t>Department of Electrical, Electronic and Information E</w:t>
      </w:r>
      <w:r>
        <w:rPr>
          <w:rFonts w:cs="Times New Roman"/>
          <w:sz w:val="20"/>
          <w:szCs w:val="20"/>
        </w:rPr>
        <w:t xml:space="preserve">ngineering (DEI), University of </w:t>
      </w:r>
      <w:r w:rsidRPr="005353E9">
        <w:rPr>
          <w:rFonts w:cs="Times New Roman"/>
          <w:sz w:val="20"/>
          <w:szCs w:val="20"/>
        </w:rPr>
        <w:t>Bologna, Cesena,</w:t>
      </w:r>
      <w:r>
        <w:rPr>
          <w:rFonts w:cs="Times New Roman"/>
          <w:sz w:val="20"/>
          <w:szCs w:val="20"/>
        </w:rPr>
        <w:t xml:space="preserve"> 47521,</w:t>
      </w:r>
      <w:r w:rsidRPr="005353E9">
        <w:rPr>
          <w:rFonts w:cs="Times New Roman"/>
          <w:sz w:val="20"/>
          <w:szCs w:val="20"/>
        </w:rPr>
        <w:t xml:space="preserve"> Italy</w:t>
      </w:r>
      <w:r>
        <w:rPr>
          <w:rFonts w:cs="Times New Roman"/>
          <w:sz w:val="20"/>
          <w:szCs w:val="20"/>
        </w:rPr>
        <w:t>.</w:t>
      </w:r>
    </w:p>
    <w:p w:rsidR="00F349CE" w:rsidRPr="00F349CE" w:rsidRDefault="00F349CE" w:rsidP="00F349CE">
      <w:pPr>
        <w:spacing w:after="0" w:line="240" w:lineRule="auto"/>
        <w:jc w:val="both"/>
        <w:rPr>
          <w:sz w:val="20"/>
          <w:szCs w:val="20"/>
        </w:rPr>
      </w:pPr>
      <w:hyperlink r:id="rId8" w:history="1">
        <w:r w:rsidRPr="00F349CE">
          <w:rPr>
            <w:rStyle w:val="Collegamentoipertestuale"/>
            <w:color w:val="auto"/>
            <w:sz w:val="20"/>
            <w:szCs w:val="20"/>
            <w:u w:val="none"/>
          </w:rPr>
          <w:t>annalisa.mangia2@unibo.it</w:t>
        </w:r>
      </w:hyperlink>
    </w:p>
    <w:p w:rsidR="00F349CE" w:rsidRDefault="00F349CE" w:rsidP="00F349CE">
      <w:pPr>
        <w:spacing w:after="0" w:line="240" w:lineRule="auto"/>
        <w:jc w:val="both"/>
        <w:rPr>
          <w:sz w:val="20"/>
          <w:szCs w:val="20"/>
        </w:rPr>
      </w:pPr>
    </w:p>
    <w:p w:rsidR="00F349CE" w:rsidRPr="00F349CE" w:rsidRDefault="00F349CE" w:rsidP="00F349CE">
      <w:pPr>
        <w:spacing w:after="0" w:line="240" w:lineRule="auto"/>
        <w:jc w:val="both"/>
        <w:rPr>
          <w:sz w:val="20"/>
          <w:szCs w:val="20"/>
        </w:rPr>
      </w:pPr>
    </w:p>
    <w:p w:rsidR="00F349CE" w:rsidRPr="00F349CE" w:rsidRDefault="00F349CE" w:rsidP="00F349CE">
      <w:pPr>
        <w:pStyle w:val="Didascalia"/>
        <w:keepNext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bookmarkStart w:id="0" w:name="_Ref368492878"/>
      <w:r w:rsidRPr="00FC072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484457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FC072C">
        <w:rPr>
          <w:rFonts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349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table shows the p-value, the F-value and the significance of each couple band-electrode in EO condition in the comparison between B, SS, PSS, AS and PAS1 (stimulation-effects). The significance (s) is reported in three conditiosn: (*) indicates the significance without Bonferroni correction (p&lt;0.01), (**) indicates the  significance after the Bonferroni correction (p&lt;0.01/20), (***) indicate the significance, after the Bonferroni correction, of the AS and PAS condition with respect the B, SS and PSS (p&lt;0.01/20)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877"/>
        <w:gridCol w:w="986"/>
        <w:gridCol w:w="531"/>
        <w:gridCol w:w="877"/>
        <w:gridCol w:w="877"/>
        <w:gridCol w:w="545"/>
        <w:gridCol w:w="877"/>
        <w:gridCol w:w="877"/>
        <w:gridCol w:w="563"/>
        <w:gridCol w:w="877"/>
        <w:gridCol w:w="877"/>
        <w:gridCol w:w="512"/>
      </w:tblGrid>
      <w:tr w:rsidR="00F349CE" w:rsidRPr="0059054B" w:rsidTr="00265E6D">
        <w:trPr>
          <w:trHeight w:val="300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EYES OPEN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6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ta</w:t>
            </w:r>
          </w:p>
        </w:tc>
        <w:tc>
          <w:tcPr>
            <w:tcW w:w="1177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</w:p>
        </w:tc>
        <w:tc>
          <w:tcPr>
            <w:tcW w:w="1186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60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164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54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54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96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59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01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17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692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462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74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454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62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51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299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74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077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892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33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99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19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02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26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64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93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47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72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076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59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98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14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99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653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983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97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92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3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96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5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09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18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22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85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307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56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1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5399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124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25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94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43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17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544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98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9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838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91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72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3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626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95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99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57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93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05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71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80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02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695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32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4426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9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627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093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68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718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87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853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8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91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2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250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86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905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998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7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429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3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53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168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92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87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239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3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33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26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31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58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847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31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528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74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688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44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29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1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408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4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46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77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180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86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30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z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287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84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81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327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06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79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4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91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z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430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9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93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07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629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79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36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09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  <w:jc w:val="center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z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403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71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282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464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081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</w:tr>
    </w:tbl>
    <w:p w:rsidR="00F349CE" w:rsidRPr="00F349CE" w:rsidRDefault="00F349CE" w:rsidP="00F349CE">
      <w:pPr>
        <w:pStyle w:val="Didascalia"/>
        <w:keepNext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48445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2: </w:t>
      </w:r>
      <w:r w:rsidRPr="00F349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table shows the p-value, the F-value and the significance of each couple band-electrode in EC condition in the comparison between B, SS, PSS, AS and PAS1 (stimulation-effects). The significance (s) is reported in three conditiosn: (*) indicates the significance without Bonferroni correction (p&lt;0.01), (**) indicates the  significance after the Bonferroni correction (p&lt;0.01/20), (***) indicate the significance, after the Bonferroni correction, of the AS and PAS condition with respect the B, SS and PSS (p&lt;0.01/20)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"/>
        <w:gridCol w:w="840"/>
        <w:gridCol w:w="949"/>
        <w:gridCol w:w="588"/>
        <w:gridCol w:w="844"/>
        <w:gridCol w:w="951"/>
        <w:gridCol w:w="588"/>
        <w:gridCol w:w="844"/>
        <w:gridCol w:w="951"/>
        <w:gridCol w:w="588"/>
        <w:gridCol w:w="844"/>
        <w:gridCol w:w="844"/>
        <w:gridCol w:w="477"/>
      </w:tblGrid>
      <w:tr w:rsidR="00F349CE" w:rsidRPr="0059054B" w:rsidTr="00265E6D">
        <w:trPr>
          <w:trHeight w:val="300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EYES CLOSE</w:t>
            </w: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17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ta</w:t>
            </w:r>
          </w:p>
        </w:tc>
        <w:tc>
          <w:tcPr>
            <w:tcW w:w="1219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</w:p>
        </w:tc>
        <w:tc>
          <w:tcPr>
            <w:tcW w:w="1219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09" w:type="pct"/>
            <w:gridSpan w:val="3"/>
            <w:shd w:val="clear" w:color="auto" w:fill="auto"/>
            <w:noWrap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794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32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849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91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44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835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37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315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38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82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7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9386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68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70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338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</w:t>
            </w: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255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22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541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982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</w:t>
            </w: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1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30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82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67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124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33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</w:t>
            </w: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59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276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652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9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9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267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630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457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06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069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9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48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1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012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31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47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0029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411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53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960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51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164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842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15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996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3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645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085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878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329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59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049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35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703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258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5938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67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27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88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831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581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25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4681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7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79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5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78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5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136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47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924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53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26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539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41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4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797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48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08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17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55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557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39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06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750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z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075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547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7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1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0943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264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z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20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31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866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46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379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9CE" w:rsidRPr="0059054B" w:rsidTr="00265E6D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49CE" w:rsidRPr="0059054B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z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156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457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604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**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86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0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008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9CE" w:rsidRPr="0059054B" w:rsidRDefault="00F349CE" w:rsidP="00265E6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349CE" w:rsidRDefault="00F349CE" w:rsidP="00F349CE">
      <w:pPr>
        <w:jc w:val="center"/>
      </w:pPr>
    </w:p>
    <w:p w:rsidR="00F349CE" w:rsidRDefault="00F349CE" w:rsidP="00F349CE">
      <w:pPr>
        <w:pStyle w:val="Didascalia"/>
        <w:keepNext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</w:p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Pr="00F349CE" w:rsidRDefault="00F349CE" w:rsidP="00F349CE">
      <w:pPr>
        <w:pStyle w:val="Didascalia"/>
        <w:keepNext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E56BDF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Pr="00484457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E56BDF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349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table shows the p-value, the F-value and the significance of each couple band-electrode in EO condition in the comparison between B, SS, PSS, AS1, AS2, AS3, AS4, PAS1, PAS2 and PA3 (time-effects). The significance (s) is reported in three conditiosn: (*) indicates the significance without Bonferroni correction (p&lt;0.01), (**) indicates the  significance after the Bonferroni correction (p&lt;0.01/40), (***) indicate the significance, after the Bonferroni correction, of the AS and PAS condition with respect the B, SS and PSS (p&lt;0.01/40).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871"/>
        <w:gridCol w:w="977"/>
        <w:gridCol w:w="609"/>
        <w:gridCol w:w="873"/>
        <w:gridCol w:w="873"/>
        <w:gridCol w:w="611"/>
        <w:gridCol w:w="873"/>
        <w:gridCol w:w="875"/>
        <w:gridCol w:w="504"/>
        <w:gridCol w:w="875"/>
        <w:gridCol w:w="875"/>
        <w:gridCol w:w="475"/>
      </w:tblGrid>
      <w:tr w:rsidR="00F349CE" w:rsidRPr="00A0151C" w:rsidTr="00265E6D">
        <w:trPr>
          <w:trHeight w:val="300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 w:rsidR="00F349CE" w:rsidRPr="00E56BDF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E56BD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EYES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 </w:t>
            </w:r>
            <w:r w:rsidRPr="00E56BD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OPEN</w:t>
            </w: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7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ta</w:t>
            </w:r>
          </w:p>
        </w:tc>
        <w:tc>
          <w:tcPr>
            <w:tcW w:w="1206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</w:p>
        </w:tc>
        <w:tc>
          <w:tcPr>
            <w:tcW w:w="1152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43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4819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54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659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769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43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25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325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358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8594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8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311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8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383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734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548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81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286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9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169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161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8970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39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243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8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810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113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19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36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095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802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17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6632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4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4903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9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778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9A2D4F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2150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3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333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19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31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4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774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300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9A2D4F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,0302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1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0220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479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794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5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0477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1909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763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30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293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959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782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417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4984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662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94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913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077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204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3024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315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2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0310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04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207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9298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147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9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4435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8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497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6815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622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59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017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894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993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30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4053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14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101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51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521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46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309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3584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4084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9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929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87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004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z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642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553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79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2196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042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53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99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z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1854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8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11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7477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839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3442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40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  <w:jc w:val="center"/>
        </w:trPr>
        <w:tc>
          <w:tcPr>
            <w:tcW w:w="24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z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3236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788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8927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349CE" w:rsidRPr="009A2D4F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796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F349CE" w:rsidRPr="009A2D4F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)</w:t>
            </w:r>
          </w:p>
        </w:tc>
      </w:tr>
    </w:tbl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Default="00F349CE" w:rsidP="00F349CE"/>
    <w:p w:rsidR="00F349CE" w:rsidRPr="00C65C12" w:rsidRDefault="00F349CE" w:rsidP="00F349CE">
      <w:pPr>
        <w:pStyle w:val="Didascalia"/>
        <w:keepNext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C65C1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Pr="00484457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C65C12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349CE">
        <w:rPr>
          <w:rFonts w:ascii="Times New Roman" w:hAnsi="Times New Roman" w:cs="Times New Roman"/>
          <w:b w:val="0"/>
          <w:color w:val="auto"/>
          <w:sz w:val="24"/>
          <w:szCs w:val="24"/>
        </w:rPr>
        <w:t>The table shows the p-value, the F-value and the significance of each couple band-electrode in EC condition in the comparison between B, SS, PSS, AS1, AS2, AS3, AS4, PAS1, PAS2 and PAS3 (time-effects). The significance (s) is reported in three conditions: (*) indicates the significance without Bonferroni correction (p&lt;0.01), (**) indicates the  significance after the Bonferroni correction (p&lt;0.01/36), (**) indicate the significance, after the Bonferroni correction, of the AS and PAS condition with respect the B, SS and PSS (p&lt;0.01/36)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4"/>
        <w:gridCol w:w="818"/>
        <w:gridCol w:w="922"/>
        <w:gridCol w:w="594"/>
        <w:gridCol w:w="818"/>
        <w:gridCol w:w="922"/>
        <w:gridCol w:w="594"/>
        <w:gridCol w:w="867"/>
        <w:gridCol w:w="922"/>
        <w:gridCol w:w="594"/>
        <w:gridCol w:w="818"/>
        <w:gridCol w:w="820"/>
        <w:gridCol w:w="63"/>
        <w:gridCol w:w="481"/>
      </w:tblGrid>
      <w:tr w:rsidR="00F349CE" w:rsidRPr="00A0151C" w:rsidTr="00265E6D">
        <w:trPr>
          <w:trHeight w:val="300"/>
        </w:trPr>
        <w:tc>
          <w:tcPr>
            <w:tcW w:w="5000" w:type="pct"/>
            <w:gridSpan w:val="14"/>
            <w:shd w:val="clear" w:color="auto" w:fill="auto"/>
            <w:noWrap/>
            <w:vAlign w:val="center"/>
          </w:tcPr>
          <w:p w:rsidR="00F349CE" w:rsidRPr="00C65C12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C65C1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EYES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 </w:t>
            </w:r>
            <w:r w:rsidRPr="00C65C1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CLOSE</w:t>
            </w: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95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ta</w:t>
            </w:r>
          </w:p>
        </w:tc>
        <w:tc>
          <w:tcPr>
            <w:tcW w:w="1195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</w:p>
        </w:tc>
        <w:tc>
          <w:tcPr>
            <w:tcW w:w="1220" w:type="pct"/>
            <w:gridSpan w:val="3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1117" w:type="pct"/>
            <w:gridSpan w:val="4"/>
            <w:shd w:val="clear" w:color="auto" w:fill="auto"/>
            <w:noWrap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ma</w:t>
            </w: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-value</w:t>
            </w:r>
          </w:p>
        </w:tc>
        <w:tc>
          <w:tcPr>
            <w:tcW w:w="246" w:type="pct"/>
            <w:shd w:val="clear" w:color="auto" w:fill="auto"/>
            <w:vAlign w:val="center"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gn</w:t>
            </w: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1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021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33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454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379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802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9667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038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22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611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72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60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59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7190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701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090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134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76163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63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154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333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23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03594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336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04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8618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1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0755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715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08907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517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601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66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0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24630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2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464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152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023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9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21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5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2152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p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70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9788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705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236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8040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9644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230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259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1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0887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160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0131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030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805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685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663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4226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26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287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,6997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,292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184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8261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1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20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31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,817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7809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0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6754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7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91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73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22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461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888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18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405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9508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6416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653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295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3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02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7775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9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45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172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985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054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9066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z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288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12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612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5177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3050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z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4460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664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06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23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2719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349CE" w:rsidRPr="00A0151C" w:rsidTr="00265E6D">
        <w:trPr>
          <w:trHeight w:val="300"/>
        </w:trPr>
        <w:tc>
          <w:tcPr>
            <w:tcW w:w="273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z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242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576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932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4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71499</w:t>
            </w:r>
          </w:p>
        </w:tc>
        <w:tc>
          <w:tcPr>
            <w:tcW w:w="278" w:type="pct"/>
            <w:gridSpan w:val="2"/>
            <w:shd w:val="clear" w:color="auto" w:fill="auto"/>
            <w:noWrap/>
            <w:vAlign w:val="center"/>
            <w:hideMark/>
          </w:tcPr>
          <w:p w:rsidR="00F349CE" w:rsidRPr="00A0151C" w:rsidRDefault="00F349CE" w:rsidP="00265E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</w:t>
            </w:r>
            <w:r w:rsidRPr="00A01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bookmarkEnd w:id="0"/>
    </w:tbl>
    <w:p w:rsidR="00B366C3" w:rsidRPr="00117666" w:rsidRDefault="00947CA0" w:rsidP="009C2B12">
      <w:pPr>
        <w:rPr>
          <w:u w:val="single"/>
        </w:rPr>
      </w:pPr>
    </w:p>
    <w:sectPr w:rsidR="00B366C3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CA0" w:rsidRDefault="00947CA0" w:rsidP="00117666">
      <w:pPr>
        <w:spacing w:after="0" w:line="240" w:lineRule="auto"/>
      </w:pPr>
      <w:r>
        <w:separator/>
      </w:r>
    </w:p>
  </w:endnote>
  <w:endnote w:type="continuationSeparator" w:id="0">
    <w:p w:rsidR="00947CA0" w:rsidRDefault="00947CA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947CA0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showingPlcHdr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F349CE">
                                <w:t xml:space="preserve">     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947CA0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showingPlcHdr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F349CE">
                          <w:t xml:space="preserve">     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919E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1E7D00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919E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it-IT" w:eastAsia="it-IT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F486204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919E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919E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it-IT" w:eastAsia="it-IT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F934F98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19EB" w:rsidRDefault="005919E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CA0" w:rsidRDefault="00947CA0" w:rsidP="00117666">
      <w:pPr>
        <w:spacing w:after="0" w:line="240" w:lineRule="auto"/>
      </w:pPr>
      <w:r>
        <w:separator/>
      </w:r>
    </w:p>
  </w:footnote>
  <w:footnote w:type="continuationSeparator" w:id="0">
    <w:p w:rsidR="00947CA0" w:rsidRDefault="00947CA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F349CE">
    <w:pPr>
      <w:pStyle w:val="Intestazione"/>
      <w:rPr>
        <w:b/>
      </w:rPr>
    </w:pPr>
    <w:r>
      <w:rPr>
        <w:b/>
        <w:i/>
        <w:sz w:val="20"/>
      </w:rPr>
      <w:t>Mangia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5919EB" w:rsidRPr="005919EB">
      <w:rPr>
        <w:rFonts w:cs="Times New Roman"/>
        <w:b/>
        <w:szCs w:val="24"/>
      </w:rPr>
      <w:t xml:space="preserve"> </w:t>
    </w:r>
    <w:r w:rsidR="005919EB">
      <w:rPr>
        <w:rFonts w:cs="Times New Roman"/>
        <w:b/>
        <w:szCs w:val="24"/>
      </w:rPr>
      <w:t xml:space="preserve">A </w:t>
    </w:r>
    <w:r w:rsidR="005919EB" w:rsidRPr="006054F4">
      <w:rPr>
        <w:rFonts w:cs="Times New Roman"/>
        <w:b/>
        <w:szCs w:val="24"/>
      </w:rPr>
      <w:t>tDCS/EEG co-registration stud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F349CE" w:rsidP="007E3148">
    <w:pPr>
      <w:pStyle w:val="Intestazione"/>
      <w:rPr>
        <w:b/>
      </w:rPr>
    </w:pPr>
    <w:r>
      <w:rPr>
        <w:b/>
        <w:i/>
        <w:sz w:val="20"/>
      </w:rPr>
      <w:t>Mangia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="005919EB" w:rsidRPr="005919EB">
      <w:rPr>
        <w:rFonts w:cs="Times New Roman"/>
        <w:b/>
        <w:szCs w:val="24"/>
      </w:rPr>
      <w:t xml:space="preserve"> </w:t>
    </w:r>
    <w:r w:rsidR="005919EB">
      <w:rPr>
        <w:rFonts w:cs="Times New Roman"/>
        <w:b/>
        <w:szCs w:val="24"/>
      </w:rPr>
      <w:t xml:space="preserve">A </w:t>
    </w:r>
    <w:r w:rsidR="005919EB" w:rsidRPr="006054F4">
      <w:rPr>
        <w:rFonts w:cs="Times New Roman"/>
        <w:b/>
        <w:szCs w:val="24"/>
      </w:rPr>
      <w:t>tDCS/EEG co-registration study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>
    <w:pPr>
      <w:pStyle w:val="Intestazione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Intestazione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A1E"/>
    <w:rsid w:val="00034304"/>
    <w:rsid w:val="00035434"/>
    <w:rsid w:val="00077D53"/>
    <w:rsid w:val="00117666"/>
    <w:rsid w:val="00160065"/>
    <w:rsid w:val="00177D84"/>
    <w:rsid w:val="00235AF4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19EB"/>
    <w:rsid w:val="00593EEA"/>
    <w:rsid w:val="005A7A1E"/>
    <w:rsid w:val="00654E8F"/>
    <w:rsid w:val="00660D05"/>
    <w:rsid w:val="006B7D14"/>
    <w:rsid w:val="00725A7D"/>
    <w:rsid w:val="00790BB3"/>
    <w:rsid w:val="007C206C"/>
    <w:rsid w:val="00817DD6"/>
    <w:rsid w:val="00943573"/>
    <w:rsid w:val="00947CA0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349C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ED09BD3-F958-4F6E-960D-40AAE012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F349C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lisa.mangia2@unibo.it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Lisa\AppData\Local\Temp\Rar$DIa0.244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52E2F868-4A9C-4320-9FBD-5215B54BEECF}"/>
</file>

<file path=customXml/itemProps2.xml><?xml version="1.0" encoding="utf-8"?>
<ds:datastoreItem xmlns:ds="http://schemas.openxmlformats.org/officeDocument/2006/customXml" ds:itemID="{72ACE0BD-4C3C-4E5F-AE1F-9AD9B1BEF562}"/>
</file>

<file path=customXml/itemProps3.xml><?xml version="1.0" encoding="utf-8"?>
<ds:datastoreItem xmlns:ds="http://schemas.openxmlformats.org/officeDocument/2006/customXml" ds:itemID="{253375B2-A6E9-47ED-AEEB-A80698CB1935}"/>
</file>

<file path=customXml/itemProps4.xml><?xml version="1.0" encoding="utf-8"?>
<ds:datastoreItem xmlns:ds="http://schemas.openxmlformats.org/officeDocument/2006/customXml" ds:itemID="{EE6D069F-F68F-4B60-9891-BA903B582AB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5</TotalTime>
  <Pages>4</Pages>
  <Words>1344</Words>
  <Characters>7661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8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nnaLisa</cp:lastModifiedBy>
  <cp:revision>3</cp:revision>
  <cp:lastPrinted>2013-10-03T12:51:00Z</cp:lastPrinted>
  <dcterms:created xsi:type="dcterms:W3CDTF">2014-06-26T09:49:00Z</dcterms:created>
  <dcterms:modified xsi:type="dcterms:W3CDTF">2014-06-2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